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C20" w:rsidRPr="00E334D7" w:rsidRDefault="00485C20" w:rsidP="00485C20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334D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:rsidR="00485C20" w:rsidRPr="00E334D7" w:rsidRDefault="00485C20" w:rsidP="00485C20">
      <w:pPr>
        <w:spacing w:line="480" w:lineRule="auto"/>
        <w:rPr>
          <w:lang w:val="en-US"/>
        </w:rPr>
      </w:pPr>
      <w:r w:rsidRPr="00E334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 </w:t>
      </w:r>
      <w:r w:rsidRPr="00E334D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fldChar w:fldCharType="begin"/>
      </w:r>
      <w:r w:rsidRPr="00E334D7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E334D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fldChar w:fldCharType="separate"/>
      </w:r>
      <w:r w:rsidR="009B759D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1</w:t>
      </w:r>
      <w:r w:rsidRPr="00E334D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fldChar w:fldCharType="end"/>
      </w:r>
      <w:r w:rsidRPr="00E334D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334D7">
        <w:rPr>
          <w:rFonts w:ascii="Times New Roman" w:hAnsi="Times New Roman" w:cs="Times New Roman"/>
          <w:sz w:val="20"/>
          <w:szCs w:val="20"/>
          <w:lang w:val="en-US"/>
        </w:rPr>
        <w:t xml:space="preserve"> Number of experts who considered the action important in the collective consultation phase (N = 8)</w:t>
      </w:r>
    </w:p>
    <w:tbl>
      <w:tblPr>
        <w:tblW w:w="99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417"/>
        <w:gridCol w:w="1417"/>
        <w:gridCol w:w="1417"/>
        <w:gridCol w:w="1417"/>
      </w:tblGrid>
      <w:tr w:rsidR="00485C20" w:rsidRPr="00E334D7" w:rsidTr="00D73376">
        <w:trPr>
          <w:trHeight w:val="630"/>
          <w:jc w:val="center"/>
        </w:trPr>
        <w:tc>
          <w:tcPr>
            <w:tcW w:w="424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ion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se 1: Disclosure</w:t>
            </w:r>
          </w:p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se 2:</w:t>
            </w:r>
          </w:p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se 3: Return to work plan</w:t>
            </w:r>
          </w:p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se 4: Actual return to work</w:t>
            </w:r>
          </w:p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ort practicall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rovide the employee with cancer with practical support (e.g., adapting tasks, workplace and working hour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ess work abilit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ssess the extent to which the employee with cancer is able to work in the right man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w appreciation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Give the employee with cancer the feeling that you want them back at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Communicate effectively with the employee with cancer (in terms of tone, intensity, subjects and channel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ort emotionall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Support the employee with cancer emotionally (e.g., showing interest, being involved and understand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 expectations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djust expectations regarding the performance of employee with cancer to their current situ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ow sufficient sick leav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llow sufficient sick leave and not putting pressure on the employee with cancer to return to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 normall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Treat the employee with cancer as if they are not ill (e.g., avoid inappropriate treatment, including being too protective or concern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 return to work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Make a plan for the employee’s return to work in consultation with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ndle unpredictabilit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Try to cope as well as possible with the unpredictability of the illness and the absence of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duce work pressur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Reduce the pressure of work on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diate a positive attitud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Radiate a positive attitude when guiding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ect privac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Respect the privacy of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l with colleagues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Inform and supervise colleagues of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laborat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Collaborate with the employee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6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eate a positive work atmosphere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Create a positive atmosphere at work, whether or not the employee with cancer is 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fer reintegration programs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Offer the employee with cancer external reintegration programs (e.g., third-party support services of fitness progra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lance interests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Try to cope as well as possible with the different interests at stake (e.g., those of the company, the employee with cancer and their colleagu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vide time for reorientation and retraining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rovide the employee with cancer with time for reorientation and re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ek balance between privacy and support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Seek the right balance between respecting the privacy of the employee with cancer and offering them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ort financially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Support the employee with cancer financially (e.g., continue to pay them during sick leave or help them with benefits applicatio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y with legislation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Comply strictly with the obligations imposed by the la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for external support for yourself (manager)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Seek out external support for yourself as the employer of an employee with cancer (e.g., from the occupational physician, other employers or a psychologist). </w:t>
            </w:r>
            <w:r w:rsidRPr="00E334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 that this external support does not target the employee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 </w:t>
            </w: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sess or seek knowledge of cancer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ossess or seek out general knowledge of cancer, its treatment and its possible consequences for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 action 1 – Listening: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de active listening to the difficulties and needs expressed by the employee diagnosed with cance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 action 2 – Refer to internal reintegration programs: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er to the relevant experts within the company (e.g., occupational physician, social worker, human resources services, tutors, experience exper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 action 3 – Tailoring: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ilor the support to the needs of the employee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85C20" w:rsidRPr="00E334D7" w:rsidTr="00D73376">
        <w:trPr>
          <w:jc w:val="center"/>
        </w:trPr>
        <w:tc>
          <w:tcPr>
            <w:tcW w:w="991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85C20" w:rsidRPr="00E334D7" w:rsidRDefault="00485C20" w:rsidP="00D73376">
            <w:pPr>
              <w:spacing w:before="40" w:after="4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es. 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umbers presented correspond to the number of experts who responded “Yes” for each action in each phase</w:t>
            </w:r>
          </w:p>
          <w:p w:rsidR="00485C20" w:rsidRPr="00E334D7" w:rsidRDefault="00485C20" w:rsidP="00D7337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: actions that were not discussed in the collective consultation</w:t>
            </w:r>
          </w:p>
          <w:p w:rsidR="00485C20" w:rsidRPr="00E334D7" w:rsidRDefault="00485C20" w:rsidP="00D7337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: actions on which the expert already reached consensus</w:t>
            </w:r>
            <w:r w:rsidRPr="00E334D7" w:rsidDel="3A2CC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individual consultation</w:t>
            </w:r>
          </w:p>
          <w:p w:rsidR="00485C20" w:rsidRPr="00E334D7" w:rsidRDefault="00485C20" w:rsidP="00D7337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4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bold: </w:t>
            </w:r>
            <w:r w:rsidRPr="00E33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ons on which the expert reached consensus during the collective consultation </w:t>
            </w:r>
          </w:p>
        </w:tc>
      </w:tr>
    </w:tbl>
    <w:p w:rsidR="00485C20" w:rsidRPr="00E334D7" w:rsidRDefault="00485C20" w:rsidP="00485C20">
      <w:pPr>
        <w:tabs>
          <w:tab w:val="left" w:pos="54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3927F5" w:rsidRPr="00485C20" w:rsidRDefault="009B759D">
      <w:pPr>
        <w:rPr>
          <w:lang w:val="en-US"/>
        </w:rPr>
      </w:pPr>
      <w:bookmarkStart w:id="0" w:name="_GoBack"/>
      <w:bookmarkEnd w:id="0"/>
    </w:p>
    <w:sectPr w:rsidR="003927F5" w:rsidRPr="00485C20" w:rsidSect="00AC2894"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20"/>
    <w:rsid w:val="00485C20"/>
    <w:rsid w:val="0064790B"/>
    <w:rsid w:val="009B759D"/>
    <w:rsid w:val="00AC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1E8E93-B04B-4419-BF57-9466F40F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5C20"/>
    <w:pPr>
      <w:spacing w:after="0" w:line="240" w:lineRule="auto"/>
    </w:pPr>
    <w:rPr>
      <w:rFonts w:ascii="Calibri" w:eastAsia="Calibri" w:hAnsi="Calibri" w:cs="Arial"/>
      <w:sz w:val="24"/>
      <w:szCs w:val="24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85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danus, M.A. (Michiel)</dc:creator>
  <cp:keywords/>
  <dc:description/>
  <cp:lastModifiedBy>Greidanus, M.A. (Michiel)</cp:lastModifiedBy>
  <cp:revision>3</cp:revision>
  <cp:lastPrinted>2022-07-28T08:54:00Z</cp:lastPrinted>
  <dcterms:created xsi:type="dcterms:W3CDTF">2022-07-28T08:53:00Z</dcterms:created>
  <dcterms:modified xsi:type="dcterms:W3CDTF">2022-07-28T08:54:00Z</dcterms:modified>
</cp:coreProperties>
</file>